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E8129" w14:textId="30D105B8" w:rsidR="00627696" w:rsidRDefault="00D732D5">
      <w:r w:rsidRPr="0027692D">
        <w:rPr>
          <w:b/>
        </w:rPr>
        <w:t>Ta</w:t>
      </w:r>
      <w:bookmarkStart w:id="0" w:name="_GoBack"/>
      <w:bookmarkEnd w:id="0"/>
      <w:r w:rsidRPr="0027692D">
        <w:rPr>
          <w:b/>
        </w:rPr>
        <w:t xml:space="preserve">ble </w:t>
      </w:r>
      <w:r w:rsidR="00024E00">
        <w:rPr>
          <w:b/>
        </w:rPr>
        <w:t>S</w:t>
      </w:r>
      <w:r w:rsidRPr="0027692D">
        <w:rPr>
          <w:b/>
        </w:rPr>
        <w:t>1</w:t>
      </w:r>
      <w:r w:rsidR="0027692D">
        <w:t xml:space="preserve"> Subject enrolment</w:t>
      </w:r>
      <w:r w:rsidR="00F540B4">
        <w:t>*</w:t>
      </w:r>
      <w:r w:rsidR="0027692D">
        <w:t xml:space="preserve"> and site pre</w:t>
      </w:r>
      <w:r w:rsidR="00F540B4">
        <w:t xml:space="preserve">sence by </w:t>
      </w:r>
      <w:r w:rsidR="00CF5E90">
        <w:t>country/</w:t>
      </w:r>
      <w:r w:rsidR="00F540B4">
        <w:t xml:space="preserve">region, by treatment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975"/>
        <w:gridCol w:w="622"/>
        <w:gridCol w:w="720"/>
        <w:gridCol w:w="720"/>
        <w:gridCol w:w="720"/>
        <w:gridCol w:w="720"/>
        <w:gridCol w:w="720"/>
        <w:gridCol w:w="720"/>
        <w:gridCol w:w="741"/>
        <w:gridCol w:w="720"/>
        <w:gridCol w:w="1157"/>
      </w:tblGrid>
      <w:tr w:rsidR="00D732D5" w:rsidRPr="0029617F" w14:paraId="23161616" w14:textId="77777777" w:rsidTr="00016B0B">
        <w:trPr>
          <w:trHeight w:val="300"/>
        </w:trPr>
        <w:tc>
          <w:tcPr>
            <w:tcW w:w="1975" w:type="dxa"/>
            <w:tcBorders>
              <w:bottom w:val="nil"/>
              <w:right w:val="nil"/>
            </w:tcBorders>
            <w:noWrap/>
            <w:hideMark/>
          </w:tcPr>
          <w:p w14:paraId="194DE76D" w14:textId="77777777" w:rsidR="00D732D5" w:rsidRPr="0029617F" w:rsidRDefault="00D732D5" w:rsidP="0087439E"/>
        </w:tc>
        <w:tc>
          <w:tcPr>
            <w:tcW w:w="6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B3F8CB" w14:textId="77777777" w:rsidR="00D732D5" w:rsidRPr="0029617F" w:rsidRDefault="00D732D5" w:rsidP="0087439E"/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5C666C" w14:textId="77777777" w:rsidR="00D732D5" w:rsidRDefault="00D732D5" w:rsidP="0087439E">
            <w:pPr>
              <w:jc w:val="center"/>
              <w:rPr>
                <w:i/>
              </w:rPr>
            </w:pPr>
            <w:proofErr w:type="spellStart"/>
            <w:r w:rsidRPr="00B31E76">
              <w:rPr>
                <w:i/>
              </w:rPr>
              <w:t>Varenicline</w:t>
            </w:r>
            <w:proofErr w:type="spellEnd"/>
          </w:p>
          <w:p w14:paraId="16D245E8" w14:textId="77777777" w:rsidR="00016B0B" w:rsidRPr="00B31E76" w:rsidRDefault="00016B0B" w:rsidP="0087439E">
            <w:pPr>
              <w:jc w:val="center"/>
              <w:rPr>
                <w:i/>
              </w:rPr>
            </w:pPr>
            <w:r>
              <w:rPr>
                <w:i/>
              </w:rPr>
              <w:t>(n = 2016)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D094C0" w14:textId="6BF7A88E" w:rsidR="00D732D5" w:rsidRDefault="00024E00" w:rsidP="0087439E">
            <w:pPr>
              <w:jc w:val="center"/>
              <w:rPr>
                <w:i/>
              </w:rPr>
            </w:pPr>
            <w:r w:rsidRPr="00B31E76">
              <w:rPr>
                <w:i/>
              </w:rPr>
              <w:t>Bupropion</w:t>
            </w:r>
          </w:p>
          <w:p w14:paraId="2BE73775" w14:textId="77777777" w:rsidR="00016B0B" w:rsidRPr="00B31E76" w:rsidRDefault="00016B0B" w:rsidP="0087439E">
            <w:pPr>
              <w:jc w:val="center"/>
              <w:rPr>
                <w:i/>
              </w:rPr>
            </w:pPr>
            <w:r>
              <w:rPr>
                <w:i/>
              </w:rPr>
              <w:t>(n = 2006)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4755B3" w14:textId="77777777" w:rsidR="00D732D5" w:rsidRDefault="00D732D5" w:rsidP="0087439E">
            <w:pPr>
              <w:jc w:val="center"/>
              <w:rPr>
                <w:i/>
              </w:rPr>
            </w:pPr>
            <w:r w:rsidRPr="00B31E76">
              <w:rPr>
                <w:i/>
              </w:rPr>
              <w:t>NRT</w:t>
            </w:r>
          </w:p>
          <w:p w14:paraId="2BAF97D5" w14:textId="77777777" w:rsidR="00016B0B" w:rsidRPr="00B31E76" w:rsidRDefault="00016B0B" w:rsidP="0087439E">
            <w:pPr>
              <w:jc w:val="center"/>
              <w:rPr>
                <w:i/>
              </w:rPr>
            </w:pPr>
            <w:r>
              <w:rPr>
                <w:i/>
              </w:rPr>
              <w:t>(n = 2022)</w:t>
            </w:r>
          </w:p>
        </w:tc>
        <w:tc>
          <w:tcPr>
            <w:tcW w:w="146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609E20" w14:textId="77777777" w:rsidR="00D732D5" w:rsidRDefault="00D732D5" w:rsidP="0087439E">
            <w:pPr>
              <w:jc w:val="center"/>
              <w:rPr>
                <w:i/>
              </w:rPr>
            </w:pPr>
            <w:r w:rsidRPr="00B31E76">
              <w:rPr>
                <w:i/>
              </w:rPr>
              <w:t>Placebo</w:t>
            </w:r>
          </w:p>
          <w:p w14:paraId="379ED9A3" w14:textId="77777777" w:rsidR="00016B0B" w:rsidRPr="00B31E76" w:rsidRDefault="00016B0B" w:rsidP="0087439E">
            <w:pPr>
              <w:jc w:val="center"/>
              <w:rPr>
                <w:i/>
              </w:rPr>
            </w:pPr>
            <w:r>
              <w:rPr>
                <w:i/>
              </w:rPr>
              <w:t>(n = 2014)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4101BE7" w14:textId="77777777" w:rsidR="00D732D5" w:rsidRDefault="00016B0B" w:rsidP="00016B0B">
            <w:pPr>
              <w:jc w:val="center"/>
            </w:pPr>
            <w:r>
              <w:t>All</w:t>
            </w:r>
          </w:p>
          <w:p w14:paraId="590B5704" w14:textId="77777777" w:rsidR="00016B0B" w:rsidRPr="0029617F" w:rsidRDefault="00016B0B" w:rsidP="00016B0B">
            <w:pPr>
              <w:jc w:val="center"/>
            </w:pPr>
            <w:r>
              <w:t>(</w:t>
            </w:r>
            <w:r w:rsidRPr="00016B0B">
              <w:rPr>
                <w:i/>
              </w:rPr>
              <w:t>N = 8058</w:t>
            </w:r>
            <w:r>
              <w:t>)</w:t>
            </w:r>
          </w:p>
        </w:tc>
      </w:tr>
      <w:tr w:rsidR="00D049FF" w:rsidRPr="0029617F" w14:paraId="4D38EDCA" w14:textId="77777777" w:rsidTr="00307011">
        <w:trPr>
          <w:trHeight w:val="300"/>
        </w:trPr>
        <w:tc>
          <w:tcPr>
            <w:tcW w:w="197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15A1778" w14:textId="77777777" w:rsidR="00D732D5" w:rsidRPr="0029617F" w:rsidRDefault="00D732D5" w:rsidP="0087439E">
            <w:r w:rsidRPr="0029617F">
              <w:t>Region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32964" w14:textId="77777777" w:rsidR="00D732D5" w:rsidRPr="0029617F" w:rsidRDefault="00D732D5" w:rsidP="0087439E">
            <w:r w:rsidRPr="0029617F">
              <w:t>Site</w:t>
            </w:r>
            <w:r>
              <w:t xml:space="preserve"> No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97B027" w14:textId="6415A783" w:rsidR="00D732D5" w:rsidRPr="0029617F" w:rsidRDefault="00307011" w:rsidP="00307011">
            <w:pPr>
              <w:jc w:val="center"/>
            </w:pPr>
            <w:r>
              <w:t>NP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4DA54E" w14:textId="73D5CBDA" w:rsidR="00D732D5" w:rsidRPr="0029617F" w:rsidRDefault="00307011" w:rsidP="00307011">
            <w:pPr>
              <w:jc w:val="center"/>
            </w:pPr>
            <w:r>
              <w:t>P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CB72B5" w14:textId="059B7378" w:rsidR="00D732D5" w:rsidRPr="0029617F" w:rsidRDefault="00307011" w:rsidP="00307011">
            <w:pPr>
              <w:jc w:val="center"/>
            </w:pPr>
            <w:r>
              <w:t>NP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FC6DA2" w14:textId="7C34844B" w:rsidR="00D732D5" w:rsidRPr="0029617F" w:rsidRDefault="00307011" w:rsidP="00307011">
            <w:pPr>
              <w:jc w:val="center"/>
            </w:pPr>
            <w:r>
              <w:t>P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06BE90" w14:textId="21FE638A" w:rsidR="00D732D5" w:rsidRPr="0029617F" w:rsidRDefault="00307011" w:rsidP="00307011">
            <w:pPr>
              <w:jc w:val="center"/>
            </w:pPr>
            <w:r>
              <w:t>NP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C96492" w14:textId="4CAD2E98" w:rsidR="00D732D5" w:rsidRPr="0029617F" w:rsidRDefault="00307011" w:rsidP="00307011">
            <w:pPr>
              <w:jc w:val="center"/>
            </w:pPr>
            <w:r>
              <w:t>PC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23E8BE" w14:textId="5FD51688" w:rsidR="00D732D5" w:rsidRPr="0029617F" w:rsidRDefault="00307011" w:rsidP="00307011">
            <w:pPr>
              <w:jc w:val="center"/>
            </w:pPr>
            <w:r>
              <w:t>NP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A4813D" w14:textId="614E36D6" w:rsidR="00D732D5" w:rsidRPr="0029617F" w:rsidRDefault="00307011" w:rsidP="00307011">
            <w:pPr>
              <w:jc w:val="center"/>
            </w:pPr>
            <w:r>
              <w:t>PC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FFECE30" w14:textId="3CFBC4B8" w:rsidR="00D732D5" w:rsidRPr="0029617F" w:rsidRDefault="00D732D5" w:rsidP="0087439E"/>
        </w:tc>
      </w:tr>
      <w:tr w:rsidR="00D732D5" w:rsidRPr="0029617F" w14:paraId="5CB6EC5C" w14:textId="77777777" w:rsidTr="00016B0B">
        <w:trPr>
          <w:trHeight w:val="300"/>
        </w:trPr>
        <w:tc>
          <w:tcPr>
            <w:tcW w:w="95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073CDF" w14:textId="77777777" w:rsidR="00D732D5" w:rsidRPr="004B4C48" w:rsidRDefault="00D732D5" w:rsidP="0087439E">
            <w:pPr>
              <w:rPr>
                <w:i/>
              </w:rPr>
            </w:pPr>
            <w:r w:rsidRPr="004B4C48">
              <w:rPr>
                <w:i/>
              </w:rPr>
              <w:t>United States</w:t>
            </w:r>
          </w:p>
        </w:tc>
      </w:tr>
      <w:tr w:rsidR="00D049FF" w:rsidRPr="0029617F" w14:paraId="3F702EEB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966BD9" w14:textId="77777777" w:rsidR="00D732D5" w:rsidRPr="00D732D5" w:rsidRDefault="00D732D5" w:rsidP="004B4C48">
            <w:pPr>
              <w:ind w:left="57"/>
            </w:pPr>
            <w:r w:rsidRPr="00D732D5">
              <w:t>United States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B4494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6C4D4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DCD1B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66332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C5EE2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4F5AB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56F51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0472E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B9E18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0F27A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8</w:t>
            </w:r>
          </w:p>
        </w:tc>
      </w:tr>
      <w:tr w:rsidR="00D049FF" w:rsidRPr="0029617F" w14:paraId="541C9A80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C4C8B5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54B1B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321A1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1F93B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727F2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85442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935F9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C7B14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E9915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79A38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84361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2</w:t>
            </w:r>
          </w:p>
        </w:tc>
      </w:tr>
      <w:tr w:rsidR="00D049FF" w:rsidRPr="0029617F" w14:paraId="157FD00D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600188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27A0D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530BA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F42AC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19742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89B29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94509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E3E07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26C62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8D150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6D346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7</w:t>
            </w:r>
          </w:p>
        </w:tc>
      </w:tr>
      <w:tr w:rsidR="00D049FF" w:rsidRPr="0029617F" w14:paraId="0891904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5D2F87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F53FB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99F1A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D8408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31337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91538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3EF57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5C3E6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D3FE7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D6FD6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C4BCF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7</w:t>
            </w:r>
          </w:p>
        </w:tc>
      </w:tr>
      <w:tr w:rsidR="00D049FF" w:rsidRPr="0029617F" w14:paraId="4C17F2F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586050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73AE3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EF1C9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28B7E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24FA3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9F877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1BB8C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8C125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A7827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4515A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5C7C4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5</w:t>
            </w:r>
          </w:p>
        </w:tc>
      </w:tr>
      <w:tr w:rsidR="00D049FF" w:rsidRPr="0029617F" w14:paraId="05052DFF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D04199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7164F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3A740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8106E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F2C32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34A27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49115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2AD7E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A878B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2C54E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C314E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3</w:t>
            </w:r>
          </w:p>
        </w:tc>
      </w:tr>
      <w:tr w:rsidR="00D049FF" w:rsidRPr="0029617F" w14:paraId="2F08A088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C247D6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4A990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DEB6C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15EFF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A2C4A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5DD9F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7F6FC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F12FF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C8FEE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E8A3C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E0401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0</w:t>
            </w:r>
          </w:p>
        </w:tc>
      </w:tr>
      <w:tr w:rsidR="00D049FF" w:rsidRPr="0029617F" w14:paraId="4A2D2D58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034EE1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F606E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73747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476A3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C3C02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AEE2F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461F4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2AE92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3FF28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492CF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4FEC6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2</w:t>
            </w:r>
          </w:p>
        </w:tc>
      </w:tr>
      <w:tr w:rsidR="00D049FF" w:rsidRPr="0029617F" w14:paraId="637D365B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316176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74B33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0B825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953E1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7AFDE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6C283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4FABE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81D82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4DAB2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ABDB5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0AB98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5</w:t>
            </w:r>
          </w:p>
        </w:tc>
      </w:tr>
      <w:tr w:rsidR="00D049FF" w:rsidRPr="0029617F" w14:paraId="5633F73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9B1C9F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A5D84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65FCF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A5A6C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FB27F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38C6E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348C0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EBB94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3004D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3614A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C32A2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6</w:t>
            </w:r>
          </w:p>
        </w:tc>
      </w:tr>
      <w:tr w:rsidR="00D049FF" w:rsidRPr="0029617F" w14:paraId="033B59D6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9F36BF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04015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B4838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25D35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29848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CDF34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FBBD0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8F3FC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8FBD9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6A32F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30E12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2</w:t>
            </w:r>
          </w:p>
        </w:tc>
      </w:tr>
      <w:tr w:rsidR="00D049FF" w:rsidRPr="0029617F" w14:paraId="4C471B38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F21C18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2C84C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EEE91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71CC0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AE431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5011D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C901B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54256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2B71F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BF647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7D5C3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</w:tr>
      <w:tr w:rsidR="00D049FF" w:rsidRPr="0029617F" w14:paraId="24804A5D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EC1580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01A76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7F83A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E9FC0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765D0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DBB02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00D2F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AABDB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3D5A8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C7556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23E7C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2</w:t>
            </w:r>
          </w:p>
        </w:tc>
      </w:tr>
      <w:tr w:rsidR="00D049FF" w:rsidRPr="0029617F" w14:paraId="7C96C622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B18FAC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E1BB0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D1244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69BA1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14FFB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A1DC0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82D14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A2AD3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DBE17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65347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9AE02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</w:tr>
      <w:tr w:rsidR="00D049FF" w:rsidRPr="0029617F" w14:paraId="5B93EF9F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3BF180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AC8BB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7A0CD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4B175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CAC42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D4402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ADB0D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6538F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480D7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385F2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A6158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0</w:t>
            </w:r>
          </w:p>
        </w:tc>
      </w:tr>
      <w:tr w:rsidR="0027692D" w:rsidRPr="0029617F" w14:paraId="70C8498A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5C86F8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B2C61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662CB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CDF91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DAB3D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310A2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5F60F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17EC0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C68B8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E3A2B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E63D3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2</w:t>
            </w:r>
          </w:p>
        </w:tc>
      </w:tr>
      <w:tr w:rsidR="0027692D" w:rsidRPr="0029617F" w14:paraId="6EF66552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BA210D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92DB8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FD4BF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5764B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BEDC2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1095C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4E52A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C4967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CD6B5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9B91B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32F53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5</w:t>
            </w:r>
          </w:p>
        </w:tc>
      </w:tr>
      <w:tr w:rsidR="00D049FF" w:rsidRPr="0029617F" w14:paraId="3887FA72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99DDEA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E3663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3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D486A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3F4DA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92B8F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CF9A0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54C96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BF132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4E11B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095CF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4022E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</w:tr>
      <w:tr w:rsidR="00D049FF" w:rsidRPr="0029617F" w14:paraId="59D77ED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9FAB13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72D29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3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04D64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9D0DD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29368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1E3DE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3889E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0E258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C1722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44DCB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D357A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9</w:t>
            </w:r>
          </w:p>
        </w:tc>
      </w:tr>
      <w:tr w:rsidR="00D049FF" w:rsidRPr="0029617F" w14:paraId="6203DE4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299C4D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5E178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B982E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E021E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824F8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328E8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9243E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44E38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DA1C6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81154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1B226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</w:tr>
      <w:tr w:rsidR="00D049FF" w:rsidRPr="0029617F" w14:paraId="3F03E870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7406BD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33678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17DBA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53145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409A6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6F8BB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4F33A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7DA7F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A0C8A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3F916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B90BB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3</w:t>
            </w:r>
          </w:p>
        </w:tc>
      </w:tr>
      <w:tr w:rsidR="0027692D" w:rsidRPr="0029617F" w14:paraId="3E860FA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F8F2EC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8C003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F1AFA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EB5EF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A6513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877D8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E6B0B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16BAE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0BCBB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91EE2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698E5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7</w:t>
            </w:r>
          </w:p>
        </w:tc>
      </w:tr>
      <w:tr w:rsidR="0027692D" w:rsidRPr="0029617F" w14:paraId="44D9F90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1312C5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C3E3A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4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00B66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62BDF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1DEB0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CDED3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114A7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63878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5267D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67306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B88BD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</w:tr>
      <w:tr w:rsidR="0027692D" w:rsidRPr="0029617F" w14:paraId="7BA47C9D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3311F3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448F0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5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2F4A1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3B4D8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1AB5E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C006D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D2AC3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24779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0DBB7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DEBB7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CADD9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1</w:t>
            </w:r>
          </w:p>
        </w:tc>
      </w:tr>
      <w:tr w:rsidR="0027692D" w:rsidRPr="0029617F" w14:paraId="023559D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4D9628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8677F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5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B41253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2FAF6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69C80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2CAAA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9BEC9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D106F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0634D0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24D0A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6650C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2</w:t>
            </w:r>
          </w:p>
        </w:tc>
      </w:tr>
      <w:tr w:rsidR="0027692D" w:rsidRPr="0029617F" w14:paraId="22B3269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C3DFB3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69AD0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5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1F853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4748A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BA2FA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C36B2C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F3255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ED4B5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6FE0F5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15F21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F63DF2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5</w:t>
            </w:r>
          </w:p>
        </w:tc>
      </w:tr>
      <w:tr w:rsidR="0027692D" w:rsidRPr="0029617F" w14:paraId="1006DB1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DD0344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D3245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5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24FE6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3FCFF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1A12D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50BED6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B5C23B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E9048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5FD0F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E05B5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1DCB2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5</w:t>
            </w:r>
          </w:p>
        </w:tc>
      </w:tr>
      <w:tr w:rsidR="0027692D" w:rsidRPr="0029617F" w14:paraId="615C225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0F4E2D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37123A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6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C31AE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EBF5F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481439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3C7C1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72413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3CF5A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A81E1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975B2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91D31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</w:tr>
      <w:tr w:rsidR="0027692D" w:rsidRPr="0029617F" w14:paraId="6FBBB2E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9DA57E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E2965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6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AF1B1D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B0239F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533671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5C894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0B6F24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B385C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200AFE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529B18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14EC57" w14:textId="77777777" w:rsidR="00D732D5" w:rsidRPr="00D732D5" w:rsidRDefault="00D732D5" w:rsidP="00D732D5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4</w:t>
            </w:r>
          </w:p>
        </w:tc>
      </w:tr>
      <w:tr w:rsidR="0027692D" w:rsidRPr="0029617F" w14:paraId="3B122112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CC0877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6D731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E59D4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CFE87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16DD9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41114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4095A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B9FEB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6E4EA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CD681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1E1B8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7</w:t>
            </w:r>
          </w:p>
        </w:tc>
      </w:tr>
      <w:tr w:rsidR="0027692D" w:rsidRPr="0029617F" w14:paraId="66A7BEA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8B7705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61DF9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7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CBAFD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24F0D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37607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7D57B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9B5CE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46E33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8715F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62509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B9881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</w:tr>
      <w:tr w:rsidR="0027692D" w:rsidRPr="0029617F" w14:paraId="47B9398D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4967F4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25D55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7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75E19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5D25A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7ADE9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BA666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F6660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B650F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4C4BB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01E30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706AA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</w:tr>
      <w:tr w:rsidR="0027692D" w:rsidRPr="0029617F" w14:paraId="79B2463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E1B3BC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B9012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6DDE1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ED85D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34B4D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0A823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33016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C8A7F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DFFA9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9CEFC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A7BAB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9</w:t>
            </w:r>
          </w:p>
        </w:tc>
      </w:tr>
      <w:tr w:rsidR="0027692D" w:rsidRPr="0029617F" w14:paraId="771F22A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3C4FB9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CB386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7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3FE39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0A203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81F4E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9E355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710D2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12034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15B06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1C92C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374A0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</w:tr>
      <w:tr w:rsidR="0027692D" w:rsidRPr="0029617F" w14:paraId="5FE25EA7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80C759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6C45D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7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BF74B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EE47B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42BF4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B1DC2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58266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C5190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5DE77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8512A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2A3FE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1</w:t>
            </w:r>
          </w:p>
        </w:tc>
      </w:tr>
      <w:tr w:rsidR="0027692D" w:rsidRPr="0029617F" w14:paraId="70421D2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560F6D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9A8B8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8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E6DBE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90344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3209B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AC8D3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B29D5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4A4CE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75D66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AFBB2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ABEA2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2</w:t>
            </w:r>
          </w:p>
        </w:tc>
      </w:tr>
      <w:tr w:rsidR="0027692D" w:rsidRPr="0029617F" w14:paraId="524089C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6626BC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E8B69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B2875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FEFA6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DA48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181CE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19144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2B72D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E03D9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A70A1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3AFE7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2</w:t>
            </w:r>
          </w:p>
        </w:tc>
      </w:tr>
      <w:tr w:rsidR="0027692D" w:rsidRPr="0029617F" w14:paraId="698B4779" w14:textId="77777777" w:rsidTr="00307011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F23E69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50EE9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8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DD729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81E7F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ADCCA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90B9D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358C0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48A64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1EE5A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5E046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DC96A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4</w:t>
            </w:r>
          </w:p>
        </w:tc>
      </w:tr>
      <w:tr w:rsidR="00D049FF" w:rsidRPr="0029617F" w14:paraId="1F1E8DFE" w14:textId="77777777" w:rsidTr="00307011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41D483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825A1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8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C7F10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76D2B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7DA3C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00A3B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968E6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E30D1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792FC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2B913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6F62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</w:tr>
      <w:tr w:rsidR="00D049FF" w:rsidRPr="0029617F" w14:paraId="304512E8" w14:textId="77777777" w:rsidTr="00307011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9FFE5" w14:textId="77777777" w:rsidR="00D732D5" w:rsidRPr="0029617F" w:rsidRDefault="00D732D5" w:rsidP="00D049FF">
            <w:pPr>
              <w:jc w:val="center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ADDF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9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C31F0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A53D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4C03CF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EECD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003D7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387E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C26CD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60A2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FA3A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0</w:t>
            </w:r>
          </w:p>
        </w:tc>
      </w:tr>
      <w:tr w:rsidR="00D049FF" w:rsidRPr="0029617F" w14:paraId="5B14973B" w14:textId="77777777" w:rsidTr="00B11D39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F329B1" w14:textId="77777777" w:rsidR="00D732D5" w:rsidRPr="0029617F" w:rsidRDefault="00D732D5" w:rsidP="0087439E"/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935C3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459FE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14D07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8E33C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645AB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F9E68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0D387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3CC16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D4ED9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AB1A1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1</w:t>
            </w:r>
          </w:p>
        </w:tc>
      </w:tr>
      <w:tr w:rsidR="00D049FF" w:rsidRPr="0029617F" w14:paraId="192B7D09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FA9916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CFB4F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9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5F192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543BA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80D9F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35EAF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83B53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CC9E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F42C4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53A6E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363F6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3</w:t>
            </w:r>
          </w:p>
        </w:tc>
      </w:tr>
      <w:tr w:rsidR="0027692D" w:rsidRPr="0029617F" w14:paraId="5E047A1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6871BC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E011F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9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1E696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BE010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3B182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19F91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75C34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D1E93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ECBC3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FD96F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9688A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1</w:t>
            </w:r>
          </w:p>
        </w:tc>
      </w:tr>
      <w:tr w:rsidR="0027692D" w:rsidRPr="0029617F" w14:paraId="6B0FACA6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CC3930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BAE42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D017A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28D11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E939C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59DDB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9B49D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6D665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FC2D9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6EAC3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D26F9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</w:tr>
      <w:tr w:rsidR="0027692D" w:rsidRPr="0029617F" w14:paraId="2DDB814B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5F5085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A0CDA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FEDA4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09E39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6CD7F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A717B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44DB3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9A6E6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8A195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FB1A1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24A50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2</w:t>
            </w:r>
          </w:p>
        </w:tc>
      </w:tr>
      <w:tr w:rsidR="0027692D" w:rsidRPr="0029617F" w14:paraId="29FCB5B0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FBE7DF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FB36B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7003F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551EF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924D8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B47BA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F7653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F2E2B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F1853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9061E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099DE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2</w:t>
            </w:r>
          </w:p>
        </w:tc>
      </w:tr>
      <w:tr w:rsidR="0027692D" w:rsidRPr="0029617F" w14:paraId="5FC50D8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D2EEF0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254A6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A403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23197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94300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02B7C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507C8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C5DB8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82878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96319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F8544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0</w:t>
            </w:r>
          </w:p>
        </w:tc>
      </w:tr>
      <w:tr w:rsidR="0027692D" w:rsidRPr="0029617F" w14:paraId="4A9193BF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A45ADE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3ECF4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A31F2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EEE9C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8AF2C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9159D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30963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FFF22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F8CBA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A8D20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8F328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5</w:t>
            </w:r>
          </w:p>
        </w:tc>
      </w:tr>
      <w:tr w:rsidR="0027692D" w:rsidRPr="0029617F" w14:paraId="451363A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DDDD28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7A1F0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05EF3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B610D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B1642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5CB1E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2163C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FE7F8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6E04A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B63D0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4F5F9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8</w:t>
            </w:r>
          </w:p>
        </w:tc>
      </w:tr>
      <w:tr w:rsidR="0027692D" w:rsidRPr="0029617F" w14:paraId="236BC91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E39754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311CD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2BA40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41083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E53E7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9A0F3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47268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9D9F3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F21E8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8B070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9A52E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3</w:t>
            </w:r>
          </w:p>
        </w:tc>
      </w:tr>
      <w:tr w:rsidR="0027692D" w:rsidRPr="0029617F" w14:paraId="6D6BA820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0DD795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146EB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E8E2A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4C48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80B88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33FB5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3E32D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30393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0FE32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89FF6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18AB2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6</w:t>
            </w:r>
          </w:p>
        </w:tc>
      </w:tr>
      <w:tr w:rsidR="0027692D" w:rsidRPr="0029617F" w14:paraId="5832126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1DB81A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2CAD9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0D36A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F67D9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3D947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74E44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6581B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2DCC6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07687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40013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7C50B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4</w:t>
            </w:r>
          </w:p>
        </w:tc>
      </w:tr>
      <w:tr w:rsidR="0027692D" w:rsidRPr="0029617F" w14:paraId="565ED0F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F854DB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DC16D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64582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9665D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CD162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D7F9C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976F0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8AA6B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2BD38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5E388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ABA17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1</w:t>
            </w:r>
          </w:p>
        </w:tc>
      </w:tr>
      <w:tr w:rsidR="0027692D" w:rsidRPr="0029617F" w14:paraId="10C7304F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844391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20DA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4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65B63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0D328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594DB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08824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7A112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F072E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743C0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2F563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0B8A5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8</w:t>
            </w:r>
          </w:p>
        </w:tc>
      </w:tr>
      <w:tr w:rsidR="0027692D" w:rsidRPr="0029617F" w14:paraId="162E0D47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94EE30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8276B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5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1104B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EE260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360D6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ACCBA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0CEE1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16423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F726B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9572E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64FC4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1</w:t>
            </w:r>
          </w:p>
        </w:tc>
      </w:tr>
      <w:tr w:rsidR="0027692D" w:rsidRPr="0029617F" w14:paraId="25C9074A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C01117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5C975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5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25D0E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CCC70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FD04F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B4E10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2AC80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497F2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9ED7B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C7B48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652F0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3</w:t>
            </w:r>
          </w:p>
        </w:tc>
      </w:tr>
      <w:tr w:rsidR="0027692D" w:rsidRPr="0029617F" w14:paraId="3103A0F0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297820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F2401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5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916B6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D1247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715E0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30CFC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9F65E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14FE4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6B957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523F2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4EF46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</w:tr>
      <w:tr w:rsidR="0027692D" w:rsidRPr="0029617F" w14:paraId="538AEC17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41D886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1C758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D4B43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11D64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5736A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D8164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DBA6C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9A7D0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BB7A1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47AA8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67007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</w:tr>
      <w:tr w:rsidR="0027692D" w:rsidRPr="0029617F" w14:paraId="72E848B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901409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5D636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6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BB40D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B3F49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BC09D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D18E8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550D8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F5015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41EFE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9E383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DF0C5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1</w:t>
            </w:r>
          </w:p>
        </w:tc>
      </w:tr>
      <w:tr w:rsidR="0027692D" w:rsidRPr="0029617F" w14:paraId="4A6F2ECD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3A13F5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1C6D8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6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A1BCF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DC088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4116D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15F52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6976E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02A70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CE89B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86FB8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6CBBD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</w:tr>
      <w:tr w:rsidR="0027692D" w:rsidRPr="0029617F" w14:paraId="141048E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634671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9219F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6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FB0C6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18501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C57F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C41E6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CF544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E0C8C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82B7A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CD7C0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1D09D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</w:tr>
      <w:tr w:rsidR="0027692D" w:rsidRPr="0029617F" w14:paraId="57431410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C911FE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C41BD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6C9D0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D22AD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C1F3C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B3428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0B6E3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90DB1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33209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76CD2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A9FC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</w:tr>
      <w:tr w:rsidR="0027692D" w:rsidRPr="0029617F" w14:paraId="6F1B9B1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657DF5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9DF92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6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6CC64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00767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CD0AF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2B9DB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4E87F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C2ECB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FF139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9FB19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6BF17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</w:tr>
      <w:tr w:rsidR="0027692D" w:rsidRPr="0029617F" w14:paraId="63B5D179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92C3B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27E8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97C78C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32B1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07CF8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0D87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6D1B1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4C3E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CC557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8EE9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5B74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</w:tr>
      <w:tr w:rsidR="00D732D5" w:rsidRPr="0029617F" w14:paraId="055A6DA7" w14:textId="77777777" w:rsidTr="00016B0B">
        <w:trPr>
          <w:trHeight w:val="300"/>
        </w:trPr>
        <w:tc>
          <w:tcPr>
            <w:tcW w:w="95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1FA41" w14:textId="77777777" w:rsidR="00D732D5" w:rsidRPr="004B4C48" w:rsidRDefault="00D732D5" w:rsidP="00D049FF">
            <w:pPr>
              <w:rPr>
                <w:i/>
              </w:rPr>
            </w:pPr>
            <w:r w:rsidRPr="004B4C48">
              <w:rPr>
                <w:i/>
              </w:rPr>
              <w:t>Western Europe and other countries</w:t>
            </w:r>
          </w:p>
        </w:tc>
      </w:tr>
      <w:tr w:rsidR="0027692D" w:rsidRPr="0029617F" w14:paraId="1E6A2783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2D5191" w14:textId="77777777" w:rsidR="00D732D5" w:rsidRPr="00D732D5" w:rsidRDefault="00D732D5" w:rsidP="004B4C48">
            <w:pPr>
              <w:ind w:left="57"/>
            </w:pPr>
            <w:r w:rsidRPr="00D732D5">
              <w:t>Australi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9F26D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A1764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440EF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FDD20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6FED6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F44AF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ED7DF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062D1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FCCCA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451CA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</w:tr>
      <w:tr w:rsidR="0027692D" w:rsidRPr="0029617F" w14:paraId="29EAF01E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AA06F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9A5F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3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01157F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95B8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E922F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FE85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B09CA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5BC9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D086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F7AA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123E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0</w:t>
            </w:r>
          </w:p>
        </w:tc>
      </w:tr>
      <w:tr w:rsidR="0027692D" w:rsidRPr="0029617F" w14:paraId="27AF8950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0A8657" w14:textId="77777777" w:rsidR="00D732D5" w:rsidRPr="00D732D5" w:rsidRDefault="00D732D5" w:rsidP="004B4C48">
            <w:pPr>
              <w:ind w:left="57"/>
            </w:pPr>
            <w:r w:rsidRPr="00D732D5">
              <w:t>Canad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D0907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4335C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7288E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F9F01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7B64D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D93DF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2AF1B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88C4A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ED81E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9D541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7</w:t>
            </w:r>
          </w:p>
        </w:tc>
      </w:tr>
      <w:tr w:rsidR="0027692D" w:rsidRPr="0029617F" w14:paraId="1E7A0271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339A2E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AEA19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78FCC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858A7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1D2DC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72EB0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AEAE4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5FB72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01135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503D8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55827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</w:t>
            </w:r>
          </w:p>
        </w:tc>
      </w:tr>
      <w:tr w:rsidR="0027692D" w:rsidRPr="0029617F" w14:paraId="7DA36E46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BC7747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38AA8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4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F388D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D55AA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0280A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0E0F9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78B89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4D930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0E532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98D05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7C826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5</w:t>
            </w:r>
          </w:p>
        </w:tc>
      </w:tr>
      <w:tr w:rsidR="0027692D" w:rsidRPr="0029617F" w14:paraId="772B82BD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CA70DE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589B6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4DFB4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ADF39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66BA0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FC688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42DAC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D01F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513F6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F9566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74E2B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</w:tr>
      <w:tr w:rsidR="0027692D" w:rsidRPr="0029617F" w14:paraId="5196406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438631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7FF79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5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4B3ED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B795A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F4FAC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44F58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8C7B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75A0E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AA20C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B80C8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C513D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8</w:t>
            </w:r>
          </w:p>
        </w:tc>
      </w:tr>
      <w:tr w:rsidR="0027692D" w:rsidRPr="0029617F" w14:paraId="0F6B757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14C1E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1E42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5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DB84E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6D46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B906E7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B3B8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57718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B067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239C1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89D5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8E1C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3</w:t>
            </w:r>
          </w:p>
        </w:tc>
      </w:tr>
      <w:tr w:rsidR="0027692D" w:rsidRPr="0029617F" w14:paraId="14C19546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859FE9" w14:textId="77777777" w:rsidR="00D732D5" w:rsidRPr="00D732D5" w:rsidRDefault="00D732D5" w:rsidP="004B4C48">
            <w:pPr>
              <w:ind w:left="57"/>
            </w:pPr>
            <w:r w:rsidRPr="00D732D5">
              <w:t>Denmark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546D0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E7BF5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A575D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A6297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90D5A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6230D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F80CD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111CB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87BAC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15288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6</w:t>
            </w:r>
          </w:p>
        </w:tc>
      </w:tr>
      <w:tr w:rsidR="0027692D" w:rsidRPr="0029617F" w14:paraId="4B90CFD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84F0E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DC7D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4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F96C2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82D6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EB38D1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83A5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23020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1D25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BFEB0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7B8E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CE4C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7</w:t>
            </w:r>
          </w:p>
        </w:tc>
      </w:tr>
      <w:tr w:rsidR="0027692D" w:rsidRPr="0029617F" w14:paraId="26F5A216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81BA7B" w14:textId="77777777" w:rsidR="00D732D5" w:rsidRPr="00D732D5" w:rsidRDefault="00D732D5" w:rsidP="004B4C48">
            <w:pPr>
              <w:ind w:left="57"/>
            </w:pPr>
            <w:r w:rsidRPr="00D732D5">
              <w:t>Finland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DBB89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44F2F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28AD9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9944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E085F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7F469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C3F91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384A0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7C4C3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83AFA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2</w:t>
            </w:r>
          </w:p>
        </w:tc>
      </w:tr>
      <w:tr w:rsidR="0027692D" w:rsidRPr="0029617F" w14:paraId="1EF7B402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57DD5D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D41B8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31666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32857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37E0D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BA003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A7CD2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75EBF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EB4A2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88ED6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08281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1</w:t>
            </w:r>
          </w:p>
        </w:tc>
      </w:tr>
      <w:tr w:rsidR="0027692D" w:rsidRPr="0029617F" w14:paraId="7E5EAC5E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C1718B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2D998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683E3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2894B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DDC8F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742E3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1E80B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3E0E3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B3D38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C6DEC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5E228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8</w:t>
            </w:r>
          </w:p>
        </w:tc>
      </w:tr>
      <w:tr w:rsidR="0027692D" w:rsidRPr="0029617F" w14:paraId="7B9ED9FA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0780F8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EB767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2BD0C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F5223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2E22C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F8BF6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D3922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9BDEB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BC74B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D56C1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A0746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3</w:t>
            </w:r>
          </w:p>
        </w:tc>
      </w:tr>
      <w:tr w:rsidR="0027692D" w:rsidRPr="0029617F" w14:paraId="11E98321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1D3300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3A3F1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9463F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CC2DE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091C8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994B2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E5E42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6E67B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8E80A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EA229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3ED7C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3</w:t>
            </w:r>
          </w:p>
        </w:tc>
      </w:tr>
      <w:tr w:rsidR="0027692D" w:rsidRPr="0029617F" w14:paraId="7AAB95C2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8508B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6D03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3FBC0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C584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17303B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35E1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1DE05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43BB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E42B6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210A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557F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4</w:t>
            </w:r>
          </w:p>
        </w:tc>
      </w:tr>
      <w:tr w:rsidR="0027692D" w:rsidRPr="0029617F" w14:paraId="32F002E6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9D322F" w14:textId="77777777" w:rsidR="00D732D5" w:rsidRPr="00D732D5" w:rsidRDefault="00D732D5" w:rsidP="004B4C48">
            <w:pPr>
              <w:ind w:left="57"/>
            </w:pPr>
            <w:r w:rsidRPr="00D732D5">
              <w:t>Germany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9AEE8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BE308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5953D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F1FE9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C0325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57B40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A35A8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D48D8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47A0B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ED1FF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3</w:t>
            </w:r>
          </w:p>
        </w:tc>
      </w:tr>
      <w:tr w:rsidR="0027692D" w:rsidRPr="0029617F" w14:paraId="778917A8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AC05ED" w14:textId="77777777" w:rsidR="00D732D5" w:rsidRPr="0029617F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6C1CC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8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99DE2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EC7DC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A1D53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7D995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7069D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98F84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7A9FB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4D8E4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5874E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85</w:t>
            </w:r>
          </w:p>
        </w:tc>
      </w:tr>
      <w:tr w:rsidR="0027692D" w:rsidRPr="0029617F" w14:paraId="093DD19E" w14:textId="77777777" w:rsidTr="00307011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5D7726" w14:textId="77777777" w:rsidR="00D732D5" w:rsidRPr="0029617F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B0D50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8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E960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32C06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0D2BD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57452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039FA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11EC3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9FEC8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42864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2666A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7</w:t>
            </w:r>
          </w:p>
        </w:tc>
      </w:tr>
      <w:tr w:rsidR="0027692D" w:rsidRPr="0029617F" w14:paraId="07C38570" w14:textId="77777777" w:rsidTr="00307011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9F5AEA" w14:textId="77777777" w:rsidR="00D732D5" w:rsidRPr="0029617F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6F858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9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630AB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9F444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0A64C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C9071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223DF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B1396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F3EF2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2955C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CC5A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6</w:t>
            </w:r>
          </w:p>
        </w:tc>
      </w:tr>
      <w:tr w:rsidR="0027692D" w:rsidRPr="0029617F" w14:paraId="262291F8" w14:textId="77777777" w:rsidTr="00307011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2BC30" w14:textId="77777777" w:rsidR="00D732D5" w:rsidRPr="0029617F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A8338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2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68F4A7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E8781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213BBA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D1C93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A3DEA40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07198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228D9D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F9F1E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82F12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0</w:t>
            </w:r>
          </w:p>
        </w:tc>
      </w:tr>
      <w:tr w:rsidR="00D049FF" w:rsidRPr="0029617F" w14:paraId="0FC88EC3" w14:textId="77777777" w:rsidTr="00B11D39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469510" w14:textId="77777777" w:rsidR="00D732D5" w:rsidRPr="0029617F" w:rsidRDefault="00D732D5" w:rsidP="0087439E"/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D1429C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F50C33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E1DCD7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E1F58D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960D13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804646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14EA5C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6F99B9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6920ED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211252" w14:textId="77777777" w:rsidR="00D732D5" w:rsidRPr="00D732D5" w:rsidRDefault="00D732D5" w:rsidP="0027692D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3</w:t>
            </w:r>
          </w:p>
        </w:tc>
      </w:tr>
      <w:tr w:rsidR="00D049FF" w:rsidRPr="0029617F" w14:paraId="320D492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98072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160B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C7836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9C29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7BEEF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AF2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B81A17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B785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E3967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0214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A918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2</w:t>
            </w:r>
          </w:p>
        </w:tc>
      </w:tr>
      <w:tr w:rsidR="004B4C48" w:rsidRPr="0029617F" w14:paraId="735F1189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CFD1E" w14:textId="77777777" w:rsidR="00D732D5" w:rsidRPr="0029617F" w:rsidRDefault="00D732D5" w:rsidP="0087439E">
            <w:r w:rsidRPr="0029617F">
              <w:t>New Zealand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7437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3F3DE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636C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8F60F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75E7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B409FD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0474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FA6E2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039B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2E4C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5</w:t>
            </w:r>
          </w:p>
        </w:tc>
      </w:tr>
      <w:tr w:rsidR="004B4C48" w:rsidRPr="0029617F" w14:paraId="4FD43445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30A8E9" w14:textId="77777777" w:rsidR="00D732D5" w:rsidRPr="00D732D5" w:rsidRDefault="00D732D5" w:rsidP="004B4C48">
            <w:r w:rsidRPr="00D732D5">
              <w:t>South Afric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CCBB1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32A0B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4CAF9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F96AF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89F65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BBB18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959C8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A2816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4BBD4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AA7EE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4</w:t>
            </w:r>
          </w:p>
        </w:tc>
      </w:tr>
      <w:tr w:rsidR="004B4C48" w:rsidRPr="0029617F" w14:paraId="04CB646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E623AB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F3207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31BB7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F29C1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5A73C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192C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C7715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538E4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86808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FCA39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1D943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0</w:t>
            </w:r>
          </w:p>
        </w:tc>
      </w:tr>
      <w:tr w:rsidR="004B4C48" w:rsidRPr="0029617F" w14:paraId="09607BE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D6E71C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6CD90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3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CF337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F740F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84158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3BA98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E44C4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4F39B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65762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73504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DB628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6</w:t>
            </w:r>
          </w:p>
        </w:tc>
      </w:tr>
      <w:tr w:rsidR="004B4C48" w:rsidRPr="0029617F" w14:paraId="6892BD77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7D83F0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3B6B2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8B60C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0CC4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E5E44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7262E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49618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30676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FC3DC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D9DAB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A8034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4</w:t>
            </w:r>
          </w:p>
        </w:tc>
      </w:tr>
      <w:tr w:rsidR="004B4C48" w:rsidRPr="0029617F" w14:paraId="7E6AB8A7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7B760A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6C487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3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25714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77552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09D6D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84AA2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7FCFF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5AFD7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BBA9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6D43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CE3F9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</w:tr>
      <w:tr w:rsidR="004B4C48" w:rsidRPr="0029617F" w14:paraId="75CD4BB7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3AEA55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3CAEE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3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0E763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DABD2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9672F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C4DDE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82740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AB4EA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F5F38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8D449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8DED1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8</w:t>
            </w:r>
          </w:p>
        </w:tc>
      </w:tr>
      <w:tr w:rsidR="004B4C48" w:rsidRPr="0029617F" w14:paraId="53DCCDD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DEACCE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98487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20806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E9D4F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9CE05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56B81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E0AEA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984EE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17A36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E5463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C39FF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2</w:t>
            </w:r>
          </w:p>
        </w:tc>
      </w:tr>
      <w:tr w:rsidR="004B4C48" w:rsidRPr="0029617F" w14:paraId="66D1F477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D10499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AA3F7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51A8E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CA46C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09AFA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A4B3C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9264F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371E2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8BDB1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61BC6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869A1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</w:tr>
      <w:tr w:rsidR="004B4C48" w:rsidRPr="0029617F" w14:paraId="1FEE5E8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C5518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947B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3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C13B0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3606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9715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B232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20092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CC8C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6806F4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A254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5D6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0</w:t>
            </w:r>
          </w:p>
        </w:tc>
      </w:tr>
      <w:tr w:rsidR="004B4C48" w:rsidRPr="0029617F" w14:paraId="264D5210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ACE3E5" w14:textId="77777777" w:rsidR="00D732D5" w:rsidRPr="00D732D5" w:rsidRDefault="00D732D5" w:rsidP="004B4C48">
            <w:pPr>
              <w:ind w:left="57"/>
            </w:pPr>
            <w:r w:rsidRPr="00D732D5">
              <w:t>Spain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AF77E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98674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BE369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41AAC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427A2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54F16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BEB27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D1979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B02D5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C8BED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3</w:t>
            </w:r>
          </w:p>
        </w:tc>
      </w:tr>
      <w:tr w:rsidR="004B4C48" w:rsidRPr="0029617F" w14:paraId="5635470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51E648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FC5A6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6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242FC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48C3E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901EA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F4E42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E287A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7C2FC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427C4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A5869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29BC9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8</w:t>
            </w:r>
          </w:p>
        </w:tc>
      </w:tr>
      <w:tr w:rsidR="004B4C48" w:rsidRPr="0029617F" w14:paraId="07D65EBA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F36ECD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EE875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6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CAD86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DD431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64528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BED84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7C612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A7FFF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12942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CB2AB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33447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</w:tr>
      <w:tr w:rsidR="004B4C48" w:rsidRPr="0029617F" w14:paraId="512AF00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FCC2B6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C6A25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4F0F3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06A2F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A7BC1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E7CC0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8BAE5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AC327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1910E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A9D8D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F16E8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0</w:t>
            </w:r>
          </w:p>
        </w:tc>
      </w:tr>
      <w:tr w:rsidR="004B4C48" w:rsidRPr="0029617F" w14:paraId="012A2FB1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46864B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9AD7F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6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5C0E2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97A57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B3A20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5B60E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A2261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9CDAF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89D51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C050C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E8E87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2</w:t>
            </w:r>
          </w:p>
        </w:tc>
      </w:tr>
      <w:tr w:rsidR="0027692D" w:rsidRPr="0029617F" w14:paraId="52A4220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43759" w14:textId="77777777" w:rsidR="00D732D5" w:rsidRPr="0029617F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C24F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A27ED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965B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EFBBE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85D0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BE542F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6AF6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3C420A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60B9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6DCD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</w:tr>
      <w:tr w:rsidR="00D732D5" w:rsidRPr="0029617F" w14:paraId="5AFFF3AF" w14:textId="77777777" w:rsidTr="00016B0B">
        <w:trPr>
          <w:trHeight w:val="300"/>
        </w:trPr>
        <w:tc>
          <w:tcPr>
            <w:tcW w:w="9535" w:type="dxa"/>
            <w:gridSpan w:val="11"/>
            <w:tcBorders>
              <w:bottom w:val="single" w:sz="4" w:space="0" w:color="auto"/>
            </w:tcBorders>
            <w:noWrap/>
          </w:tcPr>
          <w:p w14:paraId="7DB9C678" w14:textId="77777777" w:rsidR="00D732D5" w:rsidRPr="004B4C48" w:rsidRDefault="00D732D5" w:rsidP="0087439E">
            <w:pPr>
              <w:rPr>
                <w:i/>
              </w:rPr>
            </w:pPr>
            <w:r w:rsidRPr="004B4C48">
              <w:rPr>
                <w:i/>
              </w:rPr>
              <w:t>Eastern Europe</w:t>
            </w:r>
          </w:p>
        </w:tc>
      </w:tr>
      <w:tr w:rsidR="004B4C48" w:rsidRPr="0029617F" w14:paraId="1161440F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3477C9" w14:textId="77777777" w:rsidR="00D732D5" w:rsidRPr="00D732D5" w:rsidRDefault="00D732D5" w:rsidP="004B4C48">
            <w:pPr>
              <w:ind w:left="57"/>
            </w:pPr>
            <w:r w:rsidRPr="00D732D5">
              <w:t>Bulgari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E4337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97F13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0E9F3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FF6DD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253E3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D0F33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103F8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620C4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7D47A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33697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9</w:t>
            </w:r>
          </w:p>
        </w:tc>
      </w:tr>
      <w:tr w:rsidR="004B4C48" w:rsidRPr="0029617F" w14:paraId="1EE63DFD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7CC0C6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FC572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7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A84A3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34BC2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242F9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41950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FE449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995C8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7F3F1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A4615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366C5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0</w:t>
            </w:r>
          </w:p>
        </w:tc>
      </w:tr>
      <w:tr w:rsidR="004B4C48" w:rsidRPr="0029617F" w14:paraId="2BCD55B0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E4CF3B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EEC66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7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3D36B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68827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61D85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B6347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067F8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5866B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6A600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F3316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BA369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5</w:t>
            </w:r>
          </w:p>
        </w:tc>
      </w:tr>
      <w:tr w:rsidR="004B4C48" w:rsidRPr="0029617F" w14:paraId="2916F288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5D0D10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CB0DA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D6CC3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64C44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C9B18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AC5F9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DAD0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886EB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0BFEB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3811C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0E712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5</w:t>
            </w:r>
          </w:p>
        </w:tc>
      </w:tr>
      <w:tr w:rsidR="004B4C48" w:rsidRPr="0029617F" w14:paraId="5BBA6C9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630253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5D2FD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008D4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392F5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DA062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2BE9E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BA136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87E66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9F0B4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7FB6E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9859D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9</w:t>
            </w:r>
          </w:p>
        </w:tc>
      </w:tr>
      <w:tr w:rsidR="004B4C48" w:rsidRPr="0029617F" w14:paraId="01B5EE5E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E573AB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93162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8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C698E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E3FC7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58CC9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AEF1E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83651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CAF1D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AC729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B4C82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6F239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9</w:t>
            </w:r>
          </w:p>
        </w:tc>
      </w:tr>
      <w:tr w:rsidR="004B4C48" w:rsidRPr="0029617F" w14:paraId="4B05F26E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8645B2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2C845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DD39A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F9527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DCC1A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FDB5C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3451A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2DB89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0EED1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AA8EB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31794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</w:tr>
      <w:tr w:rsidR="004B4C48" w:rsidRPr="0029617F" w14:paraId="63256FAA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323FCD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C66D2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55FDD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F7A29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25E01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1191C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12DEB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F7787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D4259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B422C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A7C45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0</w:t>
            </w:r>
          </w:p>
        </w:tc>
      </w:tr>
      <w:tr w:rsidR="004B4C48" w:rsidRPr="0029617F" w14:paraId="74901E3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39B00A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233CF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E66E3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1F7E3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39C0F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ACE4C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D080D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EC02A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2E001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C5E97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99564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4</w:t>
            </w:r>
          </w:p>
        </w:tc>
      </w:tr>
      <w:tr w:rsidR="004B4C48" w:rsidRPr="0029617F" w14:paraId="23454FB0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4DD68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EB12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AE0A5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087A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5F0D16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EFCE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5A0CC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911B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19C17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FFB9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30E3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</w:t>
            </w:r>
          </w:p>
        </w:tc>
      </w:tr>
      <w:tr w:rsidR="004B4C48" w:rsidRPr="0029617F" w14:paraId="25D8DDBD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0EE882" w14:textId="77777777" w:rsidR="00D732D5" w:rsidRPr="00D732D5" w:rsidRDefault="00D732D5" w:rsidP="004B4C48">
            <w:pPr>
              <w:ind w:left="57"/>
            </w:pPr>
            <w:r w:rsidRPr="00D732D5">
              <w:t>Russian Federation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FA875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26CC5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7A77E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57BA2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8C730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25DB1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52CB6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515A1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FB4A3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5A78C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1</w:t>
            </w:r>
          </w:p>
        </w:tc>
      </w:tr>
      <w:tr w:rsidR="004B4C48" w:rsidRPr="0029617F" w14:paraId="1F6FA4BF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BF54E9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29196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5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C15FF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8A3EE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9BC6A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220C3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3AFEA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475B3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8399C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AE919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13960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</w:tr>
      <w:tr w:rsidR="004B4C48" w:rsidRPr="0029617F" w14:paraId="0A8DE648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10062F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CA07E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5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9DDFB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9B5AA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F25C5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CE3A7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A6E46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94AA7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5C84C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5E8F3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A8674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7</w:t>
            </w:r>
          </w:p>
        </w:tc>
      </w:tr>
      <w:tr w:rsidR="004B4C48" w:rsidRPr="0029617F" w14:paraId="40DCA19A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C81E71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44971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641BA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84B42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0061B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B1C9B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9448F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C13E7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8667A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430E1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7F75F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0</w:t>
            </w:r>
          </w:p>
        </w:tc>
      </w:tr>
      <w:tr w:rsidR="004B4C48" w:rsidRPr="0029617F" w14:paraId="13BCED47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305EF1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B7472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8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306EF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1DD97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2D6F7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1B21D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EF2D7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B03D0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22B0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E49DB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82F34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</w:tr>
      <w:tr w:rsidR="004B4C48" w:rsidRPr="0029617F" w14:paraId="7D8B1AF0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E76C86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3B1F3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5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28F58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5FAAC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28A99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FE7F8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70874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01E7E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2AB61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97EE5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9F479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</w:tr>
      <w:tr w:rsidR="004B4C48" w:rsidRPr="0029617F" w14:paraId="47FF98F9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955F46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74E47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5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6D492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9C1F2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65028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1EAE3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0E3E2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737DF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B53D9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09565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41810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8</w:t>
            </w:r>
          </w:p>
        </w:tc>
      </w:tr>
      <w:tr w:rsidR="004B4C48" w:rsidRPr="0029617F" w14:paraId="19229BE8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9C6179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5430B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5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DD49B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6314D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23E1A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95E5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8E200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70236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0C203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3C64C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F3D44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</w:tr>
      <w:tr w:rsidR="004B4C48" w:rsidRPr="0029617F" w14:paraId="7B4BE7FF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3CD88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0C87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5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A070BB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861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9CF5D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13CD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6D89D6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AB42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7E508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4176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25B0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6</w:t>
            </w:r>
          </w:p>
        </w:tc>
      </w:tr>
      <w:tr w:rsidR="004B4C48" w:rsidRPr="0029617F" w14:paraId="0355D0D3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101F98" w14:textId="77777777" w:rsidR="00D732D5" w:rsidRPr="00D732D5" w:rsidRDefault="00D732D5" w:rsidP="004B4C48">
            <w:pPr>
              <w:ind w:left="57"/>
            </w:pPr>
            <w:r w:rsidRPr="00D732D5">
              <w:t>Slovaki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98CAB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A650D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77E09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F0835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EC2D3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8FC49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75A96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EF9D8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7AC2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8076A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</w:tr>
      <w:tr w:rsidR="004B4C48" w:rsidRPr="0029617F" w14:paraId="7FFDAC57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38D971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FA6CA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277A7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9216B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7E9BD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2D387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DCBB6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0EF7E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4A02D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5B870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574BA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4</w:t>
            </w:r>
          </w:p>
        </w:tc>
      </w:tr>
      <w:tr w:rsidR="004B4C48" w:rsidRPr="0029617F" w14:paraId="45CB5635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C976AC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DA821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BCC1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52B19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7335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D2E5E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CAED2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F9561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67ED7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0D006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D4A50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4</w:t>
            </w:r>
          </w:p>
        </w:tc>
      </w:tr>
      <w:tr w:rsidR="004B4C48" w:rsidRPr="0029617F" w14:paraId="162C1BDB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B6FB3C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D0E75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46E2F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7D338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2FC00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E6A68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8F8F0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6E5D9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09ABE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15419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823B5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6</w:t>
            </w:r>
          </w:p>
        </w:tc>
      </w:tr>
      <w:tr w:rsidR="00D049FF" w:rsidRPr="0029617F" w14:paraId="2F095CFD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55575" w14:textId="77777777" w:rsidR="00D732D5" w:rsidRPr="00D732D5" w:rsidRDefault="00D732D5" w:rsidP="0087439E"/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C4C7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AAF08D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3DBA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13D850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654B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8C8FC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5827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1AE4A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290D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B6E7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9</w:t>
            </w:r>
          </w:p>
        </w:tc>
      </w:tr>
      <w:tr w:rsidR="00D732D5" w:rsidRPr="0029617F" w14:paraId="01198731" w14:textId="77777777" w:rsidTr="00307011">
        <w:trPr>
          <w:trHeight w:val="300"/>
        </w:trPr>
        <w:tc>
          <w:tcPr>
            <w:tcW w:w="95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4131A0" w14:textId="77777777" w:rsidR="00D732D5" w:rsidRPr="004B4C48" w:rsidRDefault="00D732D5" w:rsidP="0087439E">
            <w:pPr>
              <w:rPr>
                <w:i/>
              </w:rPr>
            </w:pPr>
            <w:r w:rsidRPr="004B4C48">
              <w:rPr>
                <w:i/>
              </w:rPr>
              <w:t>South and Middle America</w:t>
            </w:r>
          </w:p>
        </w:tc>
      </w:tr>
      <w:tr w:rsidR="004B4C48" w:rsidRPr="0029617F" w14:paraId="187C37D3" w14:textId="77777777" w:rsidTr="00307011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6421E4" w14:textId="77777777" w:rsidR="00D732D5" w:rsidRPr="00D732D5" w:rsidRDefault="004B4C48" w:rsidP="004B4C48">
            <w:r>
              <w:t xml:space="preserve"> </w:t>
            </w:r>
            <w:r w:rsidR="00D732D5" w:rsidRPr="00D732D5">
              <w:t>Argentina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74FF6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779E2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FA7EA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D8BF2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292A4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46F4B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2759B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AA7D4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95E46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68907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53</w:t>
            </w:r>
          </w:p>
        </w:tc>
      </w:tr>
      <w:tr w:rsidR="00D049FF" w:rsidRPr="0029617F" w14:paraId="52908A4A" w14:textId="77777777" w:rsidTr="00307011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64B7A" w14:textId="77777777" w:rsidR="00D732D5" w:rsidRPr="00D732D5" w:rsidRDefault="00D732D5" w:rsidP="0087439E">
            <w:pPr>
              <w:ind w:left="170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A7F8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3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3A5F3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2A0C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4BF0B8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9D89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067DD1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8D3E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053E7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B6D5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FAA2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76</w:t>
            </w:r>
          </w:p>
        </w:tc>
      </w:tr>
      <w:tr w:rsidR="00D049FF" w:rsidRPr="0029617F" w14:paraId="66BF7085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162216" w14:textId="77777777" w:rsidR="00D732D5" w:rsidRPr="00D732D5" w:rsidRDefault="00D732D5" w:rsidP="004B4C48">
            <w:pPr>
              <w:ind w:left="57"/>
            </w:pPr>
            <w:r w:rsidRPr="00D732D5">
              <w:lastRenderedPageBreak/>
              <w:t>Brazil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265A5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65A0B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D35AC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4E946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9F32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5D086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18751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4FED9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5B4AB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4F49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</w:tr>
      <w:tr w:rsidR="004B4C48" w:rsidRPr="0029617F" w14:paraId="5F5A650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4C8D6F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DAC37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89E53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2BCDF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896C2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06CB7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B8702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B3F69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07D7F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F437A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06F7B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</w:tr>
      <w:tr w:rsidR="004B4C48" w:rsidRPr="0029617F" w14:paraId="2BB38533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E36C54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BFACB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52501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D720C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11426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2CD6D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3AA7C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438DE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A7C67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767D0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A76AA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</w:tr>
      <w:tr w:rsidR="004B4C48" w:rsidRPr="0029617F" w14:paraId="7C7CF988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9CB06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E625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5CEC60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F8CA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14A10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2CE7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671F7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F049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CF6E4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6120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D680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</w:tr>
      <w:tr w:rsidR="004B4C48" w:rsidRPr="0029617F" w14:paraId="49E35F69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7DD58F" w14:textId="77777777" w:rsidR="00D732D5" w:rsidRPr="00D732D5" w:rsidRDefault="00D732D5" w:rsidP="004B4C48">
            <w:pPr>
              <w:ind w:left="57"/>
            </w:pPr>
            <w:r w:rsidRPr="00D732D5">
              <w:t>Chile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76B23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A04EC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FA53B2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69D12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8A420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14C7F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48F18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669FD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0F904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1E565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</w:tr>
      <w:tr w:rsidR="004B4C48" w:rsidRPr="0029617F" w14:paraId="1E30DF0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01949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6CCB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C7DE4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7D96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4C55C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39BD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FD89AC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7892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74F51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AF9A7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8390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</w:t>
            </w:r>
          </w:p>
        </w:tc>
      </w:tr>
      <w:tr w:rsidR="004B4C48" w:rsidRPr="0029617F" w14:paraId="13626E69" w14:textId="77777777" w:rsidTr="00016B0B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E9927C" w14:textId="77777777" w:rsidR="00D732D5" w:rsidRPr="00D732D5" w:rsidRDefault="00D732D5" w:rsidP="004B4C48">
            <w:pPr>
              <w:ind w:left="57"/>
            </w:pPr>
            <w:r w:rsidRPr="00D732D5">
              <w:t>Mexico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A5866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2246C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01476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1E47B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B1070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67541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11A0D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5431A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01632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46A63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</w:tr>
      <w:tr w:rsidR="004B4C48" w:rsidRPr="0029617F" w14:paraId="49D51A3B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3265FF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7FB5C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6DCB2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1800B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E0735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B61BB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52E59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3FD4F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D8BC7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C269A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5B4E3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6</w:t>
            </w:r>
          </w:p>
        </w:tc>
      </w:tr>
      <w:tr w:rsidR="004B4C48" w:rsidRPr="0029617F" w14:paraId="27CD0C04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5C1963" w14:textId="77777777" w:rsidR="00D732D5" w:rsidRPr="00D732D5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46A58F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4A3A7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B0AC3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CB5F1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0B0C15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DB539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2309D8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3D87A6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89BF9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8837AE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33</w:t>
            </w:r>
          </w:p>
        </w:tc>
      </w:tr>
      <w:tr w:rsidR="004B4C48" w:rsidRPr="0029617F" w14:paraId="154FF37C" w14:textId="77777777" w:rsidTr="00016B0B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2CE66" w14:textId="77777777" w:rsidR="00D732D5" w:rsidRPr="0029617F" w:rsidRDefault="00D732D5" w:rsidP="004B4C48">
            <w:pPr>
              <w:ind w:left="57"/>
            </w:pP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4C379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8BB713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B2C0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D3FCB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1D7B0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0C3634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85CBA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C5A44BB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B88C1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A579D" w14:textId="77777777" w:rsidR="00D732D5" w:rsidRPr="00D732D5" w:rsidRDefault="00D732D5" w:rsidP="00D049FF">
            <w:pPr>
              <w:jc w:val="center"/>
              <w:rPr>
                <w:sz w:val="20"/>
                <w:szCs w:val="20"/>
              </w:rPr>
            </w:pPr>
            <w:r w:rsidRPr="00D732D5">
              <w:rPr>
                <w:sz w:val="20"/>
                <w:szCs w:val="20"/>
              </w:rPr>
              <w:t>47</w:t>
            </w:r>
          </w:p>
        </w:tc>
      </w:tr>
    </w:tbl>
    <w:p w14:paraId="373CA088" w14:textId="685FCDDC" w:rsidR="00D732D5" w:rsidRDefault="00D049FF">
      <w:r>
        <w:t xml:space="preserve">NRT = nicotine replacement therapy (transdermal nicotine patch); </w:t>
      </w:r>
      <w:r w:rsidR="00A73DE4">
        <w:t>NPC</w:t>
      </w:r>
      <w:r w:rsidR="0027692D">
        <w:t xml:space="preserve">, non-psychiatric cohort; </w:t>
      </w:r>
      <w:r w:rsidR="00A73DE4">
        <w:t>PC</w:t>
      </w:r>
      <w:r w:rsidR="0027692D">
        <w:t>, psychiatric cohort.</w:t>
      </w:r>
      <w:r w:rsidR="00F540B4">
        <w:t xml:space="preserve"> *All-treated population</w:t>
      </w:r>
      <w:r w:rsidR="00186709">
        <w:t xml:space="preserve"> in the EAGLES study</w:t>
      </w:r>
      <w:r w:rsidR="00F540B4">
        <w:t>.</w:t>
      </w:r>
    </w:p>
    <w:sectPr w:rsidR="00D73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696"/>
    <w:rsid w:val="00016B0B"/>
    <w:rsid w:val="00024E00"/>
    <w:rsid w:val="00093F32"/>
    <w:rsid w:val="00186709"/>
    <w:rsid w:val="001C1CEA"/>
    <w:rsid w:val="0027692D"/>
    <w:rsid w:val="0029617F"/>
    <w:rsid w:val="00307011"/>
    <w:rsid w:val="004B4C48"/>
    <w:rsid w:val="00627696"/>
    <w:rsid w:val="00762093"/>
    <w:rsid w:val="007A4AAD"/>
    <w:rsid w:val="00865CD7"/>
    <w:rsid w:val="00872BB1"/>
    <w:rsid w:val="0087439E"/>
    <w:rsid w:val="00885D4E"/>
    <w:rsid w:val="009F3A25"/>
    <w:rsid w:val="00A10CF3"/>
    <w:rsid w:val="00A73DE4"/>
    <w:rsid w:val="00A83AA7"/>
    <w:rsid w:val="00B11D39"/>
    <w:rsid w:val="00B31E76"/>
    <w:rsid w:val="00C44C49"/>
    <w:rsid w:val="00C741DF"/>
    <w:rsid w:val="00CF5E90"/>
    <w:rsid w:val="00D049FF"/>
    <w:rsid w:val="00D732D5"/>
    <w:rsid w:val="00F540B4"/>
    <w:rsid w:val="00F900AE"/>
    <w:rsid w:val="00FB236B"/>
    <w:rsid w:val="00FE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8A2F1"/>
  <w15:docId w15:val="{853DFAD6-FF0E-41B5-9DAA-AEDD461CD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3F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3F32"/>
    <w:rPr>
      <w:color w:val="954F72"/>
      <w:u w:val="single"/>
    </w:rPr>
  </w:style>
  <w:style w:type="paragraph" w:customStyle="1" w:styleId="msonormal0">
    <w:name w:val="msonormal"/>
    <w:basedOn w:val="Normal"/>
    <w:rsid w:val="00093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93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9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4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C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C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Beck</dc:creator>
  <cp:lastModifiedBy>Author</cp:lastModifiedBy>
  <cp:revision>3</cp:revision>
  <cp:lastPrinted>2018-01-09T16:22:00Z</cp:lastPrinted>
  <dcterms:created xsi:type="dcterms:W3CDTF">2018-02-15T09:58:00Z</dcterms:created>
  <dcterms:modified xsi:type="dcterms:W3CDTF">2018-02-15T11:21:00Z</dcterms:modified>
</cp:coreProperties>
</file>